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/>
      </w:pPr>
      <w:r>
        <w:rPr>
          <w:rFonts w:eastAsia="ヒラギノ角ゴ Pro W3" w:cs="Times" w:ascii="Times" w:hAnsi="Times"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Table S9.</w:t>
      </w: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van der Waals interactions in  ErbB2a bound to ATP.2MG.3HOH.</w:t>
      </w:r>
    </w:p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tbl>
      <w:tblPr>
        <w:tblW w:w="5976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2239"/>
        <w:gridCol w:w="723"/>
        <w:gridCol w:w="751"/>
        <w:gridCol w:w="801"/>
        <w:gridCol w:w="841"/>
        <w:gridCol w:w="621"/>
      </w:tblGrid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1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4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b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b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rp5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Gly729@CA--ATP@PB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726@CD2--ATP@C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34@CG2--ATP@C4'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Val734@CG2--ATP@C5'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1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ATP@C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6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ATP@C5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2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la751@CB--ATP@C6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6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5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ys753@CE--ATP@C5'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00@CD1--ATP@C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801@CB--ATP@C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1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Met801@CG--ATP@C6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Cys805@CB--ATP@C3'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rg849@CZ--ATP@P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ATP@C4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ATP@C5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81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3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9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8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ATP@C6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0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1--ATP@C8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ATP@C2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ATP@C2'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2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4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ATP@C4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1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5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Leu852@CD2--ATP@C5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Thr862@CG2--ATP@PA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65</w:t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G--ATP@PA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9</w:t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57</w:t>
            </w:r>
          </w:p>
        </w:tc>
      </w:tr>
      <w:tr>
        <w:trPr>
          <w:trHeight w:val="200" w:hRule="atLeast"/>
          <w:cantSplit w:val="true"/>
        </w:trPr>
        <w:tc>
          <w:tcPr>
            <w:tcW w:w="2239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left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Asp863@CG--ATP@PG</w:t>
            </w:r>
          </w:p>
        </w:tc>
        <w:tc>
          <w:tcPr>
            <w:tcW w:w="723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75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  <w:t>7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Lucida Grande" w:hAnsi="Lucida Grande" w:eastAsia="ヒラギノ角ゴ Pro W3" w:cs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Lucida Grande" w:ascii="Lucida Grande" w:hAnsi="Lucida Grande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18"/>
                <w:sz w:val="18"/>
                <w:u w:val="none"/>
                <w:shd w:fill="auto" w:val="clear"/>
                <w:vertAlign w:val="baseline"/>
                <w:lang w:val="en-US"/>
              </w:rPr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1" w:type="dxa"/>
            <w:tcBorders/>
            <w:shd w:fill="FFFFFF" w:val="clear"/>
          </w:tcPr>
          <w:p>
            <w:pPr>
              <w:pStyle w:val="FreeForm"/>
              <w:keepNext w:val="false"/>
              <w:keepLines w:val="false"/>
              <w:widowControl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Body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jc w:val="left"/>
        <w:rPr>
          <w:rFonts w:ascii="Times" w:hAnsi="Times" w:eastAsia="ヒラギノ角ゴ Pro W3" w:cs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pPr>
      <w:r>
        <w:rPr>
          <w:rFonts w:eastAsia="ヒラギノ角ゴ Pro W3" w:cs="Times" w:ascii="Times" w:hAnsi="Times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